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sz w:val="28"/>
          <w:szCs w:val="28"/>
          <w:lang w:val="en-US"/>
        </w:rPr>
        <w:t xml:space="preserve"> </w:t>
      </w:r>
      <w:r>
        <w:rPr>
          <w:rFonts w:cs="Calibri"/>
          <w:b/>
          <w:bCs/>
          <w:sz w:val="28"/>
          <w:szCs w:val="28"/>
          <w:lang w:val="en-US"/>
        </w:rPr>
        <w:t>Multimedia Appendix 1: Time schedule of the interactive research day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90525</wp:posOffset>
                </wp:positionV>
                <wp:extent cx="6348730" cy="75787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8730" cy="7578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March 12th, 2022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0.00 AM</w:t>
                              <w:tab/>
                              <w:t>Introduction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0.30 AM </w:t>
                              <w:tab/>
                              <w:t>Lecture: “What healthcare can learn from …..”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0.55 AM</w:t>
                              <w:tab/>
                              <w:t>COFFEE BREAK</w:t>
                              <w:tab/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1.10 AM</w:t>
                              <w:tab/>
                              <w:t>Exercise 1: Identifying touchpoints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2.30 PM </w:t>
                              <w:tab/>
                              <w:t>LUNCH BREAK</w:t>
                            </w:r>
                          </w:p>
                          <w:p>
                            <w:pPr>
                              <w:pStyle w:val="Normal"/>
                              <w:ind w:left="1416" w:hanging="1410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3.15 PM </w:t>
                              <w:tab/>
                              <w:t>Exercise 2: Digital/physical/hybrid preference for the touchpoints (Research question 1 (quantitative part) and research question 3a (qualitative part))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4.30 PM</w:t>
                              <w:tab/>
                              <w:t>TEA BREAK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5.00 PM</w:t>
                              <w:tab/>
                              <w:t>Exercise 3: Preference for communication channel for the touchpoints (Research question 2)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5.30 PM</w:t>
                              <w:tab/>
                              <w:t>Explanation homework exercise (Exercise 4)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5.40 PM</w:t>
                              <w:tab/>
                              <w:t>CONCLUSION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March 19th, 2022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0.00 AM</w:t>
                              <w:tab/>
                              <w:t>Introduction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0.15 AM</w:t>
                              <w:tab/>
                              <w:t>Lecture: “Implementation of Technology &amp; Innovation”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0.50 AM</w:t>
                              <w:tab/>
                              <w:t>Exercise 5 part 1: Explanation of the factors derived from the homework exercise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1.10 AM </w:t>
                              <w:tab/>
                              <w:t>COFFEE BREAK</w:t>
                              <w:tab/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1.30 AM</w:t>
                              <w:tab/>
                              <w:t>Exercise 5 part 2: Ranking factors: What is most important to you? (Research question 3b)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2.15 PM</w:t>
                              <w:tab/>
                              <w:t>LUNCH BREAK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3:00 PM</w:t>
                              <w:tab/>
                              <w:t>Summary of the morning + what can we do about it?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3.15 PM  </w:t>
                              <w:tab/>
                              <w:t>Exercise 6: Time for action! (not used for analysis)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4.15 PM</w:t>
                              <w:tab/>
                              <w:t>TEA BREAK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 xml:space="preserve">14.35 PM </w:t>
                              <w:tab/>
                              <w:t>Pitching ideas of exercise 6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5:05 PM</w:t>
                              <w:tab/>
                              <w:t xml:space="preserve">Evaluation 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Calibri"/>
                                <w:color w:val="000000"/>
                                <w:kern w:val="2"/>
                                <w:lang w:val="en-US"/>
                              </w:rPr>
                              <w:t>15.30 PM</w:t>
                              <w:tab/>
                              <w:t>CONCLUSION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textAlignment w:val="baseline"/>
                              <w:rPr>
                                <w:rFonts w:ascii="Arial" w:hAnsi="Arial" w:eastAsia="MS PGothic" w:cs="MS PGothic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MS PGothic" w:cs="MS PGothic" w:ascii="Arial" w:hAnsi="Arial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63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9.9pt;height:596.75pt;mso-wrap-distance-left:9.05pt;mso-wrap-distance-right:9.05pt;mso-wrap-distance-top:0pt;mso-wrap-distance-bottom:0pt;margin-top:30.75pt;mso-position-vertical-relative:text;margin-left:-23.15pt;mso-position-horizontal:center;mso-position-horizontal-relative:margin">
                <v:fill opacity="0f"/>
                <v:textbox inset="0.100694444444444in,0.000694444444444445in,0.100694444444444in,0.0506944444444444in">
                  <w:txbxContent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b/>
                          <w:b/>
                          <w:bCs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March 12th, 2022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0.00 AM</w:t>
                        <w:tab/>
                        <w:t>Introduction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0.30 AM </w:t>
                        <w:tab/>
                        <w:t>Lecture: “What healthcare can learn from …..”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0.55 AM</w:t>
                        <w:tab/>
                        <w:t>COFFEE BREAK</w:t>
                        <w:tab/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1.10 AM</w:t>
                        <w:tab/>
                        <w:t>Exercise 1: Identifying touchpoints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2.30 PM </w:t>
                        <w:tab/>
                        <w:t>LUNCH BREAK</w:t>
                      </w:r>
                    </w:p>
                    <w:p>
                      <w:pPr>
                        <w:pStyle w:val="Normal"/>
                        <w:ind w:left="1416" w:hanging="1410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3.15 PM </w:t>
                        <w:tab/>
                        <w:t>Exercise 2: Digital/physical/hybrid preference for the touchpoints (Research question 1 (quantitative part) and research question 3a (qualitative part))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4.30 PM</w:t>
                        <w:tab/>
                        <w:t>TEA BREAK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5.00 PM</w:t>
                        <w:tab/>
                        <w:t>Exercise 3: Preference for communication channel for the touchpoints (Research question 2)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5.30 PM</w:t>
                        <w:tab/>
                        <w:t>Explanation homework exercise (Exercise 4)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5.40 PM</w:t>
                        <w:tab/>
                        <w:t>CONCLUSION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b/>
                          <w:b/>
                          <w:bCs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March 19th, 2022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0.00 AM</w:t>
                        <w:tab/>
                        <w:t>Introduction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0.15 AM</w:t>
                        <w:tab/>
                        <w:t>Lecture: “Implementation of Technology &amp; Innovation”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0.50 AM</w:t>
                        <w:tab/>
                        <w:t>Exercise 5 part 1: Explanation of the factors derived from the homework exercise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1.10 AM </w:t>
                        <w:tab/>
                        <w:t>COFFEE BREAK</w:t>
                        <w:tab/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1.30 AM</w:t>
                        <w:tab/>
                        <w:t>Exercise 5 part 2: Ranking factors: What is most important to you? (Research question 3b)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2.15 PM</w:t>
                        <w:tab/>
                        <w:t>LUNCH BREAK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3:00 PM</w:t>
                        <w:tab/>
                        <w:t>Summary of the morning + what can we do about it?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3.15 PM  </w:t>
                        <w:tab/>
                        <w:t>Exercise 6: Time for action! (not used for analysis)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4.15 PM</w:t>
                        <w:tab/>
                        <w:t>TEA BREAK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 xml:space="preserve">14.35 PM </w:t>
                        <w:tab/>
                        <w:t>Pitching ideas of exercise 6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5:05 PM</w:t>
                        <w:tab/>
                        <w:t xml:space="preserve">Evaluation 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eastAsia="MS PGothic" w:cs="Calibri"/>
                          <w:color w:val="000000"/>
                          <w:kern w:val="2"/>
                          <w:lang w:val="en-US"/>
                        </w:rPr>
                        <w:t>15.30 PM</w:t>
                        <w:tab/>
                        <w:t>CONCLUSION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textAlignment w:val="baseline"/>
                        <w:rPr>
                          <w:rFonts w:ascii="Arial" w:hAnsi="Arial" w:eastAsia="MS PGothic" w:cs="MS PGothic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MS PGothic" w:cs="MS PGothic" w:ascii="Arial" w:hAnsi="Arial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5:54:00Z</dcterms:created>
  <dc:creator>Ven, Jeffrey van der</dc:creator>
  <dc:description/>
  <cp:keywords/>
  <dc:language>en-US</dc:language>
  <cp:lastModifiedBy>Ven, Jeffrey van der</cp:lastModifiedBy>
  <dcterms:modified xsi:type="dcterms:W3CDTF">2022-12-07T15:54:00Z</dcterms:modified>
  <cp:revision>2</cp:revision>
  <dc:subject/>
  <dc:title/>
</cp:coreProperties>
</file>